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Genomic DNA PCR primers.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4292"/>
        <w:gridCol w:w="4223"/>
      </w:tblGrid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licon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 Sequence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 Sequence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EGFR</w:t>
            </w:r>
            <w:r>
              <w:rPr/>
              <w:t xml:space="preserve"> exon 19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5’ CCAGATCACTGGGCAGCATGTGGCACC 3’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5’ AGCAGGGTCTAGAGCAGAGCAGCTGCC 3’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EGFR</w:t>
            </w:r>
            <w:r>
              <w:rPr/>
              <w:t xml:space="preserve"> exon 21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5’ TCAGAGCCTGGCATGAACATGACCCTG 3’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5’ GGTCCCTGGTGTCAGGAAAATGCTGG 3’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RAS</w:t>
            </w:r>
            <w:r>
              <w:rPr/>
              <w:t xml:space="preserve"> exon 2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5’ GTATTAACCTTATGTGTGACA 3’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5’ GTCCTGCACCAGTAATATGC 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9:32:00Z</dcterms:created>
  <dc:creator>kthu</dc:creator>
  <dc:description/>
  <dc:language>en-US</dc:language>
  <cp:lastModifiedBy>kthu</cp:lastModifiedBy>
  <dcterms:modified xsi:type="dcterms:W3CDTF">2012-02-09T19:32:00Z</dcterms:modified>
  <cp:revision>1</cp:revision>
  <dc:subject/>
  <dc:title/>
</cp:coreProperties>
</file>